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BC9AC" w14:textId="66C4BD63" w:rsidR="0010636B" w:rsidRDefault="0010636B" w:rsidP="007A0AA8">
      <w:pPr>
        <w:pStyle w:val="Caption"/>
        <w:spacing w:after="0" w:line="360" w:lineRule="auto"/>
        <w:jc w:val="both"/>
      </w:pPr>
      <w:bookmarkStart w:id="0" w:name="_Ref168535181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0"/>
      <w:r w:rsidR="000A5285" w:rsidRPr="000A5285">
        <w:t xml:space="preserve"> </w:t>
      </w:r>
      <w:r w:rsidR="000A5285">
        <w:t>Table</w:t>
      </w:r>
      <w:r>
        <w:rPr>
          <w:noProof/>
        </w:rPr>
        <w:t>.</w:t>
      </w:r>
      <w:r>
        <w:t xml:space="preserve"> </w:t>
      </w:r>
      <w:r w:rsidRPr="00DF16C1">
        <w:t xml:space="preserve">Average titratable acidity, </w:t>
      </w:r>
      <w:r w:rsidR="00762C1C">
        <w:t xml:space="preserve">total </w:t>
      </w:r>
      <w:r w:rsidRPr="00DF16C1">
        <w:t xml:space="preserve">soluble solids (°Brix) and sugar content per berry of </w:t>
      </w:r>
      <w:r w:rsidRPr="00DF16C1">
        <w:rPr>
          <w:i/>
          <w:iCs/>
        </w:rPr>
        <w:t>V. vinifera</w:t>
      </w:r>
      <w:r w:rsidRPr="00DF16C1">
        <w:t xml:space="preserve"> cv. Chardonnay in response to treatment with water as control, an </w:t>
      </w:r>
      <w:r w:rsidRPr="00DF16C1">
        <w:rPr>
          <w:i/>
          <w:iCs/>
        </w:rPr>
        <w:t>A. nodosum</w:t>
      </w:r>
      <w:r w:rsidRPr="00DF16C1">
        <w:t xml:space="preserve"> extract, an </w:t>
      </w:r>
      <w:r w:rsidRPr="00DF16C1">
        <w:rPr>
          <w:i/>
          <w:iCs/>
        </w:rPr>
        <w:t>E. maxima</w:t>
      </w:r>
      <w:r w:rsidRPr="00DF16C1">
        <w:t xml:space="preserve"> extract</w:t>
      </w:r>
      <w:r w:rsidR="008C759D">
        <w:t>,</w:t>
      </w:r>
      <w:r w:rsidRPr="00DF16C1">
        <w:t xml:space="preserve"> and an NPK-reference treatment.</w:t>
      </w:r>
      <w:r w:rsidRPr="00971D7D">
        <w:rPr>
          <w:b w:val="0"/>
          <w:bCs w:val="0"/>
        </w:rPr>
        <w:t xml:space="preserve"> Each value represents the mean</w:t>
      </w:r>
      <w:r w:rsidR="004E72E9">
        <w:rPr>
          <w:b w:val="0"/>
          <w:bCs w:val="0"/>
        </w:rPr>
        <w:t> </w:t>
      </w:r>
      <w:r w:rsidRPr="00971D7D">
        <w:rPr>
          <w:b w:val="0"/>
          <w:bCs w:val="0"/>
        </w:rPr>
        <w:t>±</w:t>
      </w:r>
      <w:r w:rsidR="004E72E9">
        <w:rPr>
          <w:b w:val="0"/>
          <w:bCs w:val="0"/>
        </w:rPr>
        <w:t> </w:t>
      </w:r>
      <w:r w:rsidRPr="00971D7D">
        <w:rPr>
          <w:b w:val="0"/>
          <w:bCs w:val="0"/>
        </w:rPr>
        <w:t>standard error</w:t>
      </w:r>
      <w:r w:rsidR="00FE788D">
        <w:rPr>
          <w:b w:val="0"/>
          <w:bCs w:val="0"/>
        </w:rPr>
        <w:t xml:space="preserve"> of the raw data</w:t>
      </w:r>
      <w:r w:rsidRPr="00971D7D">
        <w:rPr>
          <w:b w:val="0"/>
          <w:bCs w:val="0"/>
        </w:rPr>
        <w:t xml:space="preserve"> (</w:t>
      </w:r>
      <w:r w:rsidRPr="00971D7D">
        <w:rPr>
          <w:b w:val="0"/>
          <w:bCs w:val="0"/>
          <w:i/>
          <w:iCs/>
        </w:rPr>
        <w:t>n</w:t>
      </w:r>
      <w:r w:rsidRPr="00971D7D">
        <w:rPr>
          <w:b w:val="0"/>
          <w:bCs w:val="0"/>
        </w:rPr>
        <w:t xml:space="preserve"> = 4). </w:t>
      </w:r>
      <w:r w:rsidR="00D45FC1">
        <w:rPr>
          <w:b w:val="0"/>
          <w:bCs w:val="0"/>
        </w:rPr>
        <w:t>T</w:t>
      </w:r>
      <w:r w:rsidR="00D45FC1" w:rsidRPr="00D3255C">
        <w:rPr>
          <w:b w:val="0"/>
          <w:bCs w:val="0"/>
        </w:rPr>
        <w:t>reatments that showed significantly different responses</w:t>
      </w:r>
      <w:r w:rsidR="00D45FC1">
        <w:rPr>
          <w:b w:val="0"/>
          <w:bCs w:val="0"/>
        </w:rPr>
        <w:t>, averaged over the ripening period and at harvest,</w:t>
      </w:r>
      <w:r w:rsidR="00D45FC1" w:rsidRPr="00D3255C">
        <w:rPr>
          <w:b w:val="0"/>
          <w:bCs w:val="0"/>
        </w:rPr>
        <w:t xml:space="preserve"> are indicated with different letters</w:t>
      </w:r>
      <w:r w:rsidR="00D45FC1">
        <w:rPr>
          <w:b w:val="0"/>
          <w:bCs w:val="0"/>
        </w:rPr>
        <w:t xml:space="preserve"> based on their estimated marginal means (</w:t>
      </w:r>
      <w:r w:rsidR="00D45FC1" w:rsidRPr="00FD2155">
        <w:rPr>
          <w:b w:val="0"/>
          <w:bCs w:val="0"/>
          <w:i/>
          <w:iCs/>
        </w:rPr>
        <w:t>P</w:t>
      </w:r>
      <w:r w:rsidR="00D45FC1">
        <w:rPr>
          <w:b w:val="0"/>
          <w:bCs w:val="0"/>
        </w:rPr>
        <w:t xml:space="preserve"> &lt; 0.05)</w:t>
      </w:r>
      <w:r w:rsidRPr="00971D7D">
        <w:rPr>
          <w:b w:val="0"/>
          <w:bCs w:val="0"/>
        </w:rPr>
        <w:t>.</w:t>
      </w:r>
    </w:p>
    <w:tbl>
      <w:tblPr>
        <w:tblW w:w="9695" w:type="dxa"/>
        <w:tblLook w:val="04A0" w:firstRow="1" w:lastRow="0" w:firstColumn="1" w:lastColumn="0" w:noHBand="0" w:noVBand="1"/>
      </w:tblPr>
      <w:tblGrid>
        <w:gridCol w:w="1191"/>
        <w:gridCol w:w="850"/>
        <w:gridCol w:w="850"/>
        <w:gridCol w:w="1191"/>
        <w:gridCol w:w="510"/>
        <w:gridCol w:w="1191"/>
        <w:gridCol w:w="510"/>
        <w:gridCol w:w="1191"/>
        <w:gridCol w:w="510"/>
        <w:gridCol w:w="1191"/>
        <w:gridCol w:w="510"/>
      </w:tblGrid>
      <w:tr w:rsidR="0091008A" w:rsidRPr="0091008A" w14:paraId="46F84FCD" w14:textId="77777777" w:rsidTr="00F35EE9">
        <w:trPr>
          <w:trHeight w:val="510"/>
        </w:trPr>
        <w:tc>
          <w:tcPr>
            <w:tcW w:w="119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4C432" w14:textId="77777777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Year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03BF9" w14:textId="77777777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DAA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77D8B" w14:textId="0B137E53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E-L stage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761C3" w14:textId="6590615C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FA44D" w14:textId="420D0963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  <w:t>A. nodosum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0A689" w14:textId="08611F8D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  <w:t>E. maxima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6A13" w14:textId="7AFC04F9" w:rsidR="0091008A" w:rsidRPr="0091008A" w:rsidRDefault="0091008A" w:rsidP="008955E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NPK-Ref</w:t>
            </w:r>
          </w:p>
        </w:tc>
      </w:tr>
      <w:tr w:rsidR="0091008A" w:rsidRPr="00373032" w14:paraId="3EDD4C6B" w14:textId="77777777" w:rsidTr="00405FC1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</w:tcMar>
          </w:tcPr>
          <w:p w14:paraId="0F4400BF" w14:textId="35520F46" w:rsidR="0091008A" w:rsidRPr="006908FC" w:rsidRDefault="006908FC" w:rsidP="00405FC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Titratable </w:t>
            </w:r>
            <w:r w:rsidRPr="00D84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acidity (</w:t>
            </w:r>
            <w:r w:rsidR="00D84CEF" w:rsidRPr="00D84CEF">
              <w:rPr>
                <w:rFonts w:ascii="Arial" w:eastAsia="Times New Roman" w:hAnsi="Arial" w:cs="Arial"/>
                <w:b/>
                <w:bCs/>
                <w:color w:val="000000"/>
                <w:spacing w:val="-6"/>
                <w:sz w:val="20"/>
                <w:szCs w:val="20"/>
                <w:lang w:eastAsia="en-ZA"/>
              </w:rPr>
              <w:t>g L</w:t>
            </w:r>
            <w:r w:rsidR="00D84CEF" w:rsidRPr="00D84CEF">
              <w:rPr>
                <w:rFonts w:ascii="Arial" w:eastAsia="Times New Roman" w:hAnsi="Arial" w:cs="Arial"/>
                <w:b/>
                <w:bCs/>
                <w:color w:val="000000"/>
                <w:spacing w:val="-6"/>
                <w:sz w:val="20"/>
                <w:szCs w:val="20"/>
                <w:vertAlign w:val="superscript"/>
                <w:lang w:eastAsia="en-ZA"/>
              </w:rPr>
              <w:t>-1</w:t>
            </w:r>
            <w:r w:rsidR="00601340" w:rsidRPr="00D84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91008A" w:rsidRPr="00373032" w14:paraId="3A287842" w14:textId="77777777" w:rsidTr="00225E78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3E14715A" w14:textId="77777777" w:rsidR="0091008A" w:rsidRPr="0091008A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483FEF3C" w14:textId="77777777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68EE" w14:textId="7A47E8D9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1BF4722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2.8 ± 0.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2218A092" w14:textId="737E6A12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5D4C3E1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2.6 ± 0.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E6B5A1D" w14:textId="1EE2A945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76D0066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.0</w:t>
            </w: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BB51842" w14:textId="31D1A66B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D704F3B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2.2 ± 0.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289C4734" w14:textId="14918CC0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45C2F1F7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24B" w14:textId="77777777" w:rsidR="0091008A" w:rsidRPr="0091008A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5DD" w14:textId="77777777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EAAD" w14:textId="33BCBBE0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ECA1D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2.5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7C7728" w14:textId="53B819B1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F3EAFD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4 ± 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8AB1E2" w14:textId="78846DE4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70EB6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2.3 ± 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5C265F" w14:textId="52EA1CDA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8E494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3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A5C1FC" w14:textId="2ED1596C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274AA54C" w14:textId="77777777" w:rsidTr="000E7D5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848" w14:textId="77777777" w:rsidR="0091008A" w:rsidRPr="0091008A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C44" w14:textId="77777777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83D0B" w14:textId="6A8061B4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EAB57F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3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1B58F" w14:textId="58BE7D88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DF026B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5 ± 0.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CAA0B" w14:textId="0B78BC04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46CC5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1 ± 0.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8D964F" w14:textId="7A61CA0F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C3F40" w14:textId="77777777" w:rsidR="0091008A" w:rsidRPr="00373032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9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A3391E" w14:textId="30605C80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68DEAEE1" w14:textId="77777777" w:rsidTr="000E7D5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75B40F0D" w14:textId="77777777" w:rsidR="0091008A" w:rsidRPr="0091008A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0F249DC0" w14:textId="77777777" w:rsidR="0091008A" w:rsidRPr="006944C3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B259A4" w14:textId="5A3134B8" w:rsidR="0091008A" w:rsidRPr="00EA151A" w:rsidRDefault="0091008A" w:rsidP="00EA151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A15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259C0E" w14:textId="77777777" w:rsidR="0091008A" w:rsidRPr="006944C3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.2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E096C2" w14:textId="77777777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0469DE" w14:textId="77777777" w:rsidR="0091008A" w:rsidRPr="006944C3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.4 ± 0.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5E37DF" w14:textId="77777777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925820" w14:textId="77777777" w:rsidR="0091008A" w:rsidRPr="006944C3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.4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4BB60B" w14:textId="77777777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93857C" w14:textId="77777777" w:rsidR="0091008A" w:rsidRPr="006944C3" w:rsidRDefault="0091008A" w:rsidP="00EA151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.3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74B673" w14:textId="77777777" w:rsidR="0091008A" w:rsidRPr="006944C3" w:rsidRDefault="0091008A" w:rsidP="00EA151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0FC0CD8B" w14:textId="77777777" w:rsidTr="00925559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92CBB15" w14:textId="77777777" w:rsidR="00CE2A2C" w:rsidRPr="0091008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E04CE21" w14:textId="5833661E" w:rsidR="00CE2A2C" w:rsidRPr="00EA151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5964A247" w14:textId="1055E946" w:rsidR="00CE2A2C" w:rsidRPr="006944C3" w:rsidRDefault="00CE2A2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</w:t>
            </w:r>
            <w:r w:rsidR="00AF7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4B252EA" w14:textId="604254A4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8239BAC" w14:textId="4C5F1221" w:rsidR="00CE2A2C" w:rsidRPr="006944C3" w:rsidRDefault="00CE2A2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5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AF7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3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917E5F6" w14:textId="3FC752DA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4DDC4FD" w14:textId="2654682B" w:rsidR="00CE2A2C" w:rsidRPr="006944C3" w:rsidRDefault="00CE2A2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.0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AF7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2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ADB07B6" w14:textId="243F6AE0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FC396E1" w14:textId="01E84D7D" w:rsidR="00CE2A2C" w:rsidRPr="006944C3" w:rsidRDefault="00CE2A2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</w:t>
            </w:r>
            <w:r w:rsidR="00646A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.4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AF7E1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2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5D7FED55" w14:textId="3A537A80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1008A" w:rsidRPr="00373032" w14:paraId="08F04562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41E7D97C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217AEB1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4B87" w14:textId="6B868A02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2515FF1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4.4 ± 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6DAA1F4" w14:textId="7BC97349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C83DBCA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.0</w:t>
            </w: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1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993BF87" w14:textId="3F32636E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42794A7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.8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5D7EB91C" w14:textId="370FA95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1905D55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4.8 ± 1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7A5970E0" w14:textId="45E55E4F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274A53F6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881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8D1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8D4E" w14:textId="23694C8A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ADC20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.1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1B9BF4" w14:textId="7A58C116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AC1CC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9 ± 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298701" w14:textId="0B1D4EE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CE750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1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B2B982" w14:textId="6EE0EB43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39B13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.7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E1027E" w14:textId="0B5FD87D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4530BEFB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656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C4E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9682" w14:textId="19AA0D7F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4B6F8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7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BC1559" w14:textId="39F455B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BCC3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.0</w:t>
            </w: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269F31" w14:textId="7E68A28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5F7A4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1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EA0413" w14:textId="45AE561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B4144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1.4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F3AAFE" w14:textId="7700FA7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6657599F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2A4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46A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FB728" w14:textId="2BD47FEE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22A7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.3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B3BBCB" w14:textId="6D891688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84D2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.7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505D2" w14:textId="0F2FC7C6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D20BB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.5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D7ECD" w14:textId="4C286CDE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C6424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.5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E9ACC1" w14:textId="7B94A261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22BBF0AF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0162179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3D8B401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EEA56" w14:textId="123C892F" w:rsidR="0091008A" w:rsidRPr="00BB060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06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40B4BE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7.2 ± 0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62AC25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730074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8.3 ± 1.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E5231B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8088CA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7.4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0CA040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6C7C43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7.8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E7D4FB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2BFF3096" w14:textId="77777777" w:rsidTr="00C61425">
        <w:trPr>
          <w:trHeight w:val="227"/>
        </w:trPr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40EF84A" w14:textId="77777777" w:rsidR="00CE2A2C" w:rsidRPr="0091008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7645B29" w14:textId="5E759779" w:rsidR="00CE2A2C" w:rsidRPr="00BB060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2009F6F5" w14:textId="64D1D2EC" w:rsidR="00CE2A2C" w:rsidRPr="006944C3" w:rsidRDefault="006A1D31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3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7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3953DE49" w14:textId="1C34BB2A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18362B8" w14:textId="65B43D59" w:rsidR="00CE2A2C" w:rsidRPr="006944C3" w:rsidRDefault="006A1D31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4.6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86F22A2" w14:textId="5CA6268B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2A906902" w14:textId="61794DB3" w:rsidR="00CE2A2C" w:rsidRPr="006944C3" w:rsidRDefault="00EE6C72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4.0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6A1D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4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119487F" w14:textId="3AA88A06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1FEF0A6" w14:textId="2118A556" w:rsidR="00CE2A2C" w:rsidRPr="006944C3" w:rsidRDefault="00EE6C72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4.2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C62F934" w14:textId="6BA02D0A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1008A" w:rsidRPr="00373032" w14:paraId="7CC29BE8" w14:textId="77777777" w:rsidTr="00405FC1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</w:tcMar>
          </w:tcPr>
          <w:p w14:paraId="5E6C5340" w14:textId="785A1D63" w:rsidR="0091008A" w:rsidRPr="00601340" w:rsidRDefault="00601340" w:rsidP="00405FC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Total Soluble Solids (</w:t>
            </w:r>
            <w:r>
              <w:rPr>
                <w:rFonts w:ascii="Arial Nova" w:eastAsia="Times New Roman" w:hAnsi="Arial Nova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°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Brix)</w:t>
            </w:r>
          </w:p>
        </w:tc>
      </w:tr>
      <w:tr w:rsidR="0091008A" w:rsidRPr="00373032" w14:paraId="0683DD10" w14:textId="77777777" w:rsidTr="00225E78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49470C55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62EF63C0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0513" w14:textId="20C1A05F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31C8ED5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.9 ± 0.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9A04E8E" w14:textId="102661A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5F27AD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8 ± 0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02609C53" w14:textId="05DF59D6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F59D16D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5 ± 0.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43C4220F" w14:textId="52CE375F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65B73A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6 ± 0.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0D710EE9" w14:textId="63AAF82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685826A2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8F6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F25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570C" w14:textId="3F32123C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472B3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.2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52D918" w14:textId="2B7CBAE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F32F3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.6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328E30" w14:textId="6486145F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58F4B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.8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D71182" w14:textId="4C2F0EE1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752DD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.2 ± 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C2A953" w14:textId="30FE8BA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54F6C725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F4A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0D31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A4CB8" w14:textId="7EF26AB3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E099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.5 ± 0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B271B1" w14:textId="6B1B001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087F7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5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2CE173" w14:textId="06C8721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D1E6F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.9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97A5F9" w14:textId="445A9FA3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6F30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.0</w:t>
            </w: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 xml:space="preserve"> ± 0.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6769BA" w14:textId="3040EC0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321CB713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A42B05C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6CA2783E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46BB4" w14:textId="34F44C3D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A15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54874D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0.5 ± 0.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D73D36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5408D9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0.4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E44A92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0D7F6E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0.8 ± 0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DE883D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1D4781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.2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4CF450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7B683471" w14:textId="77777777" w:rsidTr="00BC7049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A05DD9B" w14:textId="77777777" w:rsidR="00CE2A2C" w:rsidRPr="0091008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52BEC07" w14:textId="00DF2976" w:rsidR="00CE2A2C" w:rsidRPr="00EA151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310AD08A" w14:textId="455C7201" w:rsidR="00CE2A2C" w:rsidRPr="006944C3" w:rsidRDefault="0071133D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5.8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0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6EF0BB0" w14:textId="7ED6C9ED" w:rsidR="00CE2A2C" w:rsidRPr="006944C3" w:rsidRDefault="002C485D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BA01257" w14:textId="0B690C3E" w:rsidR="00CE2A2C" w:rsidRPr="006944C3" w:rsidRDefault="0071133D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.6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6EC5E4F" w14:textId="1E222B24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4EADA36" w14:textId="35839F4E" w:rsidR="00CE2A2C" w:rsidRPr="006944C3" w:rsidRDefault="0061578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.3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7113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0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0C21779" w14:textId="110D9870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  <w:r w:rsidR="002C48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10B25DF" w14:textId="5F200F8D" w:rsidR="00CE2A2C" w:rsidRPr="006944C3" w:rsidRDefault="0061578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.5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7113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23B8963C" w14:textId="519DC698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  <w:r w:rsidR="002C48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</w:tr>
      <w:tr w:rsidR="0091008A" w:rsidRPr="00373032" w14:paraId="15D5F5DD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12A82D85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7A6BC6DB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0415" w14:textId="1B1D99B4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1947F62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2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28E79FB4" w14:textId="45AA7D6A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8E692B5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4 ± 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20970D30" w14:textId="006FE1F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DE19F5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8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3AA8939" w14:textId="48EA92C3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05F278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.8 ± 0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4D7C1506" w14:textId="443F90D3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78A29A6A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708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D0E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2D24" w14:textId="599E4430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B92B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3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E98CF7" w14:textId="389A14F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1C8ED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9 ± 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62D34" w14:textId="5F3B5D8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0D62B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1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B504E3" w14:textId="6A0D0D1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96D6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.9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37DD44" w14:textId="55A3BE0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1EF8892C" w14:textId="77777777" w:rsidTr="00225E78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E29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5B8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E2DD" w14:textId="27AACF50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652C6C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3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6619E7" w14:textId="0A221554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C97A0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3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518D65" w14:textId="0380A7E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A4558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1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32F8CA" w14:textId="11BC2BC9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F439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.8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50A20B" w14:textId="05BCED8E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4DC89B34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231E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333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71056" w14:textId="5EDFFCCA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A964C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.9 ± 0.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04C065" w14:textId="5898FEB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5B3E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.9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E3EDF3" w14:textId="79B5A79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2C6A4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.5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F702CE" w14:textId="7AE87E3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39C30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.3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BA0F2" w14:textId="3BF2151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51CBCB76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23F6EB91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082237D8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B7CCB3" w14:textId="51F1AB39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06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34E39D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.2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0CF027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65D438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0.7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8B5032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905E8F" w14:textId="5A76F3BE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0</w:t>
            </w: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889054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15D46F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.3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839212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6930E243" w14:textId="77777777" w:rsidTr="00B364C8">
        <w:trPr>
          <w:trHeight w:val="227"/>
        </w:trPr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7778C53" w14:textId="77777777" w:rsidR="00CE2A2C" w:rsidRPr="0091008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06438087" w14:textId="14223A23" w:rsidR="00CE2A2C" w:rsidRPr="00BB060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6A678C8" w14:textId="493EE087" w:rsidR="00CE2A2C" w:rsidRPr="006944C3" w:rsidRDefault="0061578C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.6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CA00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.0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B748446" w14:textId="5EC1A1CF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0032F52" w14:textId="200A979B" w:rsidR="00CE2A2C" w:rsidRPr="006944C3" w:rsidRDefault="00CA0030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</w:t>
            </w:r>
            <w:r w:rsidR="00B110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</w:t>
            </w:r>
            <w:r w:rsidR="008E06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7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753B37F9" w14:textId="7A552B41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7BDF4DD4" w14:textId="7CD22A82" w:rsidR="00CE2A2C" w:rsidRPr="006944C3" w:rsidRDefault="008E06B6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.5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</w:t>
            </w:r>
            <w:r w:rsidR="00CA00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0B9C051" w14:textId="51BF1644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3113B878" w14:textId="20FF7B48" w:rsidR="00CE2A2C" w:rsidRPr="006944C3" w:rsidRDefault="008E06B6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7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0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0.</w:t>
            </w:r>
            <w:r w:rsidR="00CA00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5C98B3A7" w14:textId="0AE0A70F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1008A" w:rsidRPr="00373032" w14:paraId="240D9414" w14:textId="77777777" w:rsidTr="00405FC1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</w:tcMar>
          </w:tcPr>
          <w:p w14:paraId="396CF55C" w14:textId="3BC58E1C" w:rsidR="0091008A" w:rsidRPr="00601340" w:rsidRDefault="00601340" w:rsidP="00405FC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Sugar content (mg</w:t>
            </w:r>
            <w:r w:rsidR="00757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berry</w:t>
            </w:r>
            <w:r w:rsidR="00757C39" w:rsidRPr="00D84CEF">
              <w:rPr>
                <w:rFonts w:ascii="Arial" w:eastAsia="Times New Roman" w:hAnsi="Arial" w:cs="Arial"/>
                <w:b/>
                <w:bCs/>
                <w:color w:val="000000"/>
                <w:spacing w:val="-6"/>
                <w:sz w:val="20"/>
                <w:szCs w:val="20"/>
                <w:vertAlign w:val="superscript"/>
                <w:lang w:eastAsia="en-ZA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)</w:t>
            </w:r>
          </w:p>
        </w:tc>
      </w:tr>
      <w:tr w:rsidR="0091008A" w:rsidRPr="00373032" w14:paraId="081321E6" w14:textId="77777777" w:rsidTr="0009421F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567E9944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3828E1EE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9713" w14:textId="7DBCF865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41297C8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9 ± 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855B25E" w14:textId="47DC0989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AA88A67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7 ± 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3ED26B7B" w14:textId="0689F0F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9723443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8 ± 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D4BBB5E" w14:textId="6376AFA3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D5FD47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0 ± 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067F3B0" w14:textId="0E95477E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1C0A93FC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325E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01E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3ABC" w14:textId="5592306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B6F812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5 ± 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577FBD" w14:textId="5F669A8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C4E2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1 ± 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F0C80" w14:textId="74EDEC0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EF7EB7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1 ± 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DD01D4" w14:textId="5B3CF45A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9C0991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06 ± 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27DA91" w14:textId="0FE4650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0526327A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FE04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E04D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CC6A0" w14:textId="6457C70B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4CECE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8 ± 1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29084D" w14:textId="7E43B529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03628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0 ± 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9A819B" w14:textId="6683A5A6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6B18C9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5 ± 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A2AC0F" w14:textId="4C770F5D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AFC1D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3 ± 2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AD5CC1" w14:textId="480540A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32FE6E81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256B2712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50AEBC18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6B296" w14:textId="167BD2DB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EA15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BDDE30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47 ± 1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01AC08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318B84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61 ± 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C23445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5C3BDE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66 ± 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7196C8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B2360C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3 ± 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D03776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612E0625" w14:textId="77777777" w:rsidTr="00DA489A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8101ABC" w14:textId="77777777" w:rsidR="00CE2A2C" w:rsidRPr="0091008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31A4A2F" w14:textId="26F03777" w:rsidR="00CE2A2C" w:rsidRPr="00EA151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29CACC3" w14:textId="0C56EFF4" w:rsidR="00CE2A2C" w:rsidRPr="006944C3" w:rsidRDefault="00D3322F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70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2635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F9C9DD1" w14:textId="3017433B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65F20C3" w14:textId="406A5D0B" w:rsidR="00CE2A2C" w:rsidRPr="006944C3" w:rsidRDefault="00D3322F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97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2635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A789769" w14:textId="123082B0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F553DF5" w14:textId="5068F351" w:rsidR="00CE2A2C" w:rsidRPr="006944C3" w:rsidRDefault="00D3322F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85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2635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436BD4B" w14:textId="5C4780A2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3089F32" w14:textId="5F9754A7" w:rsidR="00CE2A2C" w:rsidRPr="006944C3" w:rsidRDefault="002635C7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98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4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4CCFF670" w14:textId="3B4BF257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1008A" w:rsidRPr="00373032" w14:paraId="169404EC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65E22620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91008A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CD93156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7C9B" w14:textId="2754D794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F021E1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5 ± 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6F4A86F7" w14:textId="0C8DD821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928ADAA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6 ± 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489B1704" w14:textId="0DC4786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0CEE081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9 ± 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B87657F" w14:textId="5B81C5A1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44D6832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6 ± 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14:paraId="18A307D7" w14:textId="7A12D2A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5D4EE54E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A44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722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F5F3" w14:textId="7CDF0F32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F3D8C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1 ± 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90EA2" w14:textId="38A929D4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3308D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27 ±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2A4094" w14:textId="454B0DB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C3FCF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4 ± 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28E46F" w14:textId="1C8790A6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D02FF1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7 ± 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C2489" w14:textId="3F27958D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4D769CB5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C631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0FB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0C01" w14:textId="1456E77B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08A22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03 ± 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101948" w14:textId="4CB67A9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A6E4AD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6 ± 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9FB511" w14:textId="6B5ABFB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1F62A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3 ± 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7D6A72" w14:textId="17C4FE0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9724E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5 ± 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52DA79" w14:textId="6CA11012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373032" w14:paraId="10A16C2A" w14:textId="77777777" w:rsidTr="0009421F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B2EE" w14:textId="77777777" w:rsidR="0091008A" w:rsidRPr="0091008A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AAB7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B32DF" w14:textId="64FB05F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B69C1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67 ± 1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4FBAA" w14:textId="0F88CA45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7677A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05 ± 2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696811" w14:textId="137A725B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A4F96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83 ± 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5BE743" w14:textId="7B515410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3D0E7" w14:textId="77777777" w:rsidR="0091008A" w:rsidRPr="00373032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373032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14 ± 1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20668" w14:textId="79F2782C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91008A" w:rsidRPr="00406700" w14:paraId="1EC577DB" w14:textId="77777777" w:rsidTr="00E1547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BBF4EBE" w14:textId="77777777" w:rsidR="0091008A" w:rsidRPr="0091008A" w:rsidRDefault="0091008A" w:rsidP="00BB060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748D65EA" w14:textId="77777777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8D71" w14:textId="0D20BBFC" w:rsidR="0091008A" w:rsidRPr="006944C3" w:rsidRDefault="0091008A" w:rsidP="00BB060A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B06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0AE74A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73 ± 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57E768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5585B3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96 ± 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F72D39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8EADA9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82 ± 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A910F3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FC0B20" w14:textId="77777777" w:rsidR="0091008A" w:rsidRPr="006944C3" w:rsidRDefault="0091008A" w:rsidP="00BB060A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00 ± 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43A417" w14:textId="77777777" w:rsidR="0091008A" w:rsidRPr="006944C3" w:rsidRDefault="0091008A" w:rsidP="00BB060A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CE2A2C" w:rsidRPr="00406700" w14:paraId="25062D08" w14:textId="77777777" w:rsidTr="001E5443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C045217" w14:textId="77777777" w:rsidR="00CE2A2C" w:rsidRPr="0091008A" w:rsidRDefault="00CE2A2C" w:rsidP="00CE2A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5D7F4A2" w14:textId="2FBE966A" w:rsidR="00CE2A2C" w:rsidRPr="00BB060A" w:rsidRDefault="00CE2A2C" w:rsidP="00CE2A2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38D0CD15" w14:textId="56CE4A0A" w:rsidR="00CE2A2C" w:rsidRPr="006944C3" w:rsidRDefault="002635C7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76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 w:rsidR="002631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3D587D7D" w14:textId="54725C43" w:rsidR="00CE2A2C" w:rsidRPr="006944C3" w:rsidRDefault="0009421F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06D2FC9B" w14:textId="3DF12DE4" w:rsidR="00CE2A2C" w:rsidRPr="006944C3" w:rsidRDefault="0026311A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00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73171C4" w14:textId="74D348A8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EE65387" w14:textId="7A6C909B" w:rsidR="00CE2A2C" w:rsidRPr="006944C3" w:rsidRDefault="0026311A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88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151F4E64" w14:textId="3B625ECF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  <w:r w:rsidR="0009421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6D0F1EFA" w14:textId="06380753" w:rsidR="00CE2A2C" w:rsidRPr="006944C3" w:rsidRDefault="0026311A" w:rsidP="00CE2A2C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306</w:t>
            </w:r>
            <w:r w:rsidR="00CE2A2C" w:rsidRPr="00694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 xml:space="preserve">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</w:tcPr>
          <w:p w14:paraId="7824560D" w14:textId="12DE27D1" w:rsidR="00CE2A2C" w:rsidRPr="006944C3" w:rsidRDefault="00CE2A2C" w:rsidP="00CE2A2C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</w:pPr>
            <w:r w:rsidRPr="006944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</w:tbl>
    <w:p w14:paraId="157B0DF3" w14:textId="77777777" w:rsidR="0010636B" w:rsidRPr="0010636B" w:rsidRDefault="0010636B" w:rsidP="0010636B"/>
    <w:sectPr w:rsidR="0010636B" w:rsidRPr="0010636B" w:rsidSect="000515BC">
      <w:pgSz w:w="11906" w:h="16838"/>
      <w:pgMar w:top="1140" w:right="1134" w:bottom="11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4A3B3" w14:textId="77777777" w:rsidR="00E62B8C" w:rsidRDefault="00E62B8C" w:rsidP="00074E52">
      <w:pPr>
        <w:spacing w:before="0" w:after="0"/>
      </w:pPr>
      <w:r>
        <w:separator/>
      </w:r>
    </w:p>
  </w:endnote>
  <w:endnote w:type="continuationSeparator" w:id="0">
    <w:p w14:paraId="12ACDC03" w14:textId="77777777" w:rsidR="00E62B8C" w:rsidRDefault="00E62B8C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C2117" w14:textId="77777777" w:rsidR="00E62B8C" w:rsidRDefault="00E62B8C" w:rsidP="00074E52">
      <w:pPr>
        <w:spacing w:before="0" w:after="0"/>
      </w:pPr>
      <w:r>
        <w:separator/>
      </w:r>
    </w:p>
  </w:footnote>
  <w:footnote w:type="continuationSeparator" w:id="0">
    <w:p w14:paraId="57B77896" w14:textId="77777777" w:rsidR="00E62B8C" w:rsidRDefault="00E62B8C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44FEE"/>
    <w:rsid w:val="000515BC"/>
    <w:rsid w:val="00074E52"/>
    <w:rsid w:val="0009421F"/>
    <w:rsid w:val="000A5285"/>
    <w:rsid w:val="000A7500"/>
    <w:rsid w:val="000A7740"/>
    <w:rsid w:val="000B232E"/>
    <w:rsid w:val="000E7D5B"/>
    <w:rsid w:val="0010636B"/>
    <w:rsid w:val="00197024"/>
    <w:rsid w:val="001B0C5A"/>
    <w:rsid w:val="001E2584"/>
    <w:rsid w:val="001F7E74"/>
    <w:rsid w:val="00207E6C"/>
    <w:rsid w:val="00225E78"/>
    <w:rsid w:val="002439AD"/>
    <w:rsid w:val="0026311A"/>
    <w:rsid w:val="002635C7"/>
    <w:rsid w:val="00287E1E"/>
    <w:rsid w:val="002C485D"/>
    <w:rsid w:val="002D7BFF"/>
    <w:rsid w:val="00373423"/>
    <w:rsid w:val="00386A99"/>
    <w:rsid w:val="003879E0"/>
    <w:rsid w:val="00405FC1"/>
    <w:rsid w:val="00420647"/>
    <w:rsid w:val="004334EC"/>
    <w:rsid w:val="004372CE"/>
    <w:rsid w:val="004611EB"/>
    <w:rsid w:val="004B4C67"/>
    <w:rsid w:val="004E72E9"/>
    <w:rsid w:val="00510707"/>
    <w:rsid w:val="005622D6"/>
    <w:rsid w:val="00594345"/>
    <w:rsid w:val="005A3241"/>
    <w:rsid w:val="005A729C"/>
    <w:rsid w:val="005C64D5"/>
    <w:rsid w:val="00601340"/>
    <w:rsid w:val="0061578C"/>
    <w:rsid w:val="00622C96"/>
    <w:rsid w:val="0063644F"/>
    <w:rsid w:val="00646A33"/>
    <w:rsid w:val="00661DCE"/>
    <w:rsid w:val="006908FC"/>
    <w:rsid w:val="006A1D31"/>
    <w:rsid w:val="006D0947"/>
    <w:rsid w:val="0071133D"/>
    <w:rsid w:val="00757C39"/>
    <w:rsid w:val="00760914"/>
    <w:rsid w:val="00762C1C"/>
    <w:rsid w:val="00772059"/>
    <w:rsid w:val="00780E53"/>
    <w:rsid w:val="00793089"/>
    <w:rsid w:val="007A0AA8"/>
    <w:rsid w:val="007D02B8"/>
    <w:rsid w:val="007E278B"/>
    <w:rsid w:val="007E6B1F"/>
    <w:rsid w:val="008955E8"/>
    <w:rsid w:val="008C759D"/>
    <w:rsid w:val="008E06B6"/>
    <w:rsid w:val="008F74E2"/>
    <w:rsid w:val="0091008A"/>
    <w:rsid w:val="00922AF7"/>
    <w:rsid w:val="00A32B31"/>
    <w:rsid w:val="00A679A1"/>
    <w:rsid w:val="00A93EEA"/>
    <w:rsid w:val="00A9676B"/>
    <w:rsid w:val="00AB6901"/>
    <w:rsid w:val="00AC7ED4"/>
    <w:rsid w:val="00AE1A70"/>
    <w:rsid w:val="00AE4931"/>
    <w:rsid w:val="00AF7E14"/>
    <w:rsid w:val="00B11042"/>
    <w:rsid w:val="00B1681D"/>
    <w:rsid w:val="00B34C12"/>
    <w:rsid w:val="00B85ACD"/>
    <w:rsid w:val="00BB060A"/>
    <w:rsid w:val="00C45CD4"/>
    <w:rsid w:val="00C5030D"/>
    <w:rsid w:val="00C54665"/>
    <w:rsid w:val="00C7414F"/>
    <w:rsid w:val="00CA0030"/>
    <w:rsid w:val="00CC1C24"/>
    <w:rsid w:val="00CE2A2C"/>
    <w:rsid w:val="00D3322F"/>
    <w:rsid w:val="00D45FC1"/>
    <w:rsid w:val="00D50F4A"/>
    <w:rsid w:val="00D55F7B"/>
    <w:rsid w:val="00D71306"/>
    <w:rsid w:val="00D725AB"/>
    <w:rsid w:val="00D84CEF"/>
    <w:rsid w:val="00D96FF1"/>
    <w:rsid w:val="00DA5954"/>
    <w:rsid w:val="00DF16C1"/>
    <w:rsid w:val="00E14D4B"/>
    <w:rsid w:val="00E1547B"/>
    <w:rsid w:val="00E306FF"/>
    <w:rsid w:val="00E62B8C"/>
    <w:rsid w:val="00EA151A"/>
    <w:rsid w:val="00EA27EF"/>
    <w:rsid w:val="00EE146C"/>
    <w:rsid w:val="00EE6C72"/>
    <w:rsid w:val="00F1153B"/>
    <w:rsid w:val="00F35EE9"/>
    <w:rsid w:val="00F544A7"/>
    <w:rsid w:val="00F57F49"/>
    <w:rsid w:val="00F83873"/>
    <w:rsid w:val="00F95361"/>
    <w:rsid w:val="00FE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47</cp:revision>
  <dcterms:created xsi:type="dcterms:W3CDTF">2024-10-03T13:00:00Z</dcterms:created>
  <dcterms:modified xsi:type="dcterms:W3CDTF">2025-06-24T12:27:00Z</dcterms:modified>
</cp:coreProperties>
</file>